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C08042" w14:textId="71A382C6" w:rsidR="00374D50" w:rsidRPr="00374D50" w:rsidRDefault="00C643CD" w:rsidP="00C643CD">
      <w:pPr>
        <w:pStyle w:val="Heading1"/>
      </w:pPr>
      <w:r>
        <w:t>In</w:t>
      </w:r>
      <w:r w:rsidR="00792460">
        <w:t>-</w:t>
      </w:r>
      <w:r>
        <w:t>person Clinician</w:t>
      </w:r>
      <w:r w:rsidR="009F5B81" w:rsidRPr="00374D50">
        <w:t xml:space="preserve"> </w:t>
      </w:r>
      <w:r w:rsidR="0019519B" w:rsidRPr="00374D50">
        <w:t>Interview Questions</w:t>
      </w:r>
    </w:p>
    <w:p w14:paraId="4008B7B0" w14:textId="7F17DC5D" w:rsidR="00A23B3A" w:rsidRPr="003C47F5" w:rsidRDefault="0014136C" w:rsidP="003C47F5">
      <w:pPr>
        <w:pStyle w:val="ListParagraph"/>
        <w:numPr>
          <w:ilvl w:val="0"/>
          <w:numId w:val="6"/>
        </w:numPr>
        <w:rPr>
          <w:sz w:val="24"/>
        </w:rPr>
      </w:pPr>
      <w:r w:rsidRPr="004E1CC4">
        <w:rPr>
          <w:sz w:val="24"/>
        </w:rPr>
        <w:t>What document</w:t>
      </w:r>
      <w:r w:rsidR="003C47F5">
        <w:rPr>
          <w:sz w:val="24"/>
        </w:rPr>
        <w:t>(</w:t>
      </w:r>
      <w:r w:rsidR="00A23B3A">
        <w:rPr>
          <w:sz w:val="24"/>
        </w:rPr>
        <w:t>s</w:t>
      </w:r>
      <w:r w:rsidR="003C47F5">
        <w:rPr>
          <w:sz w:val="24"/>
        </w:rPr>
        <w:t>)</w:t>
      </w:r>
      <w:r w:rsidRPr="004E1CC4">
        <w:rPr>
          <w:sz w:val="24"/>
        </w:rPr>
        <w:t xml:space="preserve"> do you usually receive from the acute care facility: Discharge summary or a transfer form</w:t>
      </w:r>
      <w:r w:rsidR="003C47F5">
        <w:rPr>
          <w:sz w:val="24"/>
        </w:rPr>
        <w:t>, After Visit Summary,</w:t>
      </w:r>
      <w:r w:rsidR="00A23B3A">
        <w:rPr>
          <w:sz w:val="24"/>
        </w:rPr>
        <w:t xml:space="preserve"> other</w:t>
      </w:r>
      <w:r w:rsidRPr="004E1CC4">
        <w:rPr>
          <w:sz w:val="24"/>
        </w:rPr>
        <w:t>?</w:t>
      </w:r>
    </w:p>
    <w:p w14:paraId="5A1DEA02" w14:textId="77777777" w:rsidR="00A23B3A" w:rsidRPr="004E1CC4" w:rsidRDefault="00A23B3A" w:rsidP="00A23B3A">
      <w:pPr>
        <w:pStyle w:val="ListParagraph"/>
        <w:rPr>
          <w:sz w:val="24"/>
        </w:rPr>
      </w:pPr>
    </w:p>
    <w:p w14:paraId="65835D31" w14:textId="35639B8A" w:rsidR="00374D50" w:rsidRPr="004E1CC4" w:rsidRDefault="00374D50" w:rsidP="00374D50">
      <w:pPr>
        <w:pStyle w:val="ListParagraph"/>
        <w:numPr>
          <w:ilvl w:val="0"/>
          <w:numId w:val="6"/>
        </w:numPr>
        <w:rPr>
          <w:sz w:val="24"/>
        </w:rPr>
      </w:pPr>
      <w:r w:rsidRPr="004E1CC4">
        <w:rPr>
          <w:sz w:val="24"/>
        </w:rPr>
        <w:t>How do you receive discharge summaries?</w:t>
      </w:r>
    </w:p>
    <w:p w14:paraId="7B9B134A" w14:textId="77777777" w:rsidR="00374D50" w:rsidRPr="004E1CC4" w:rsidRDefault="00374D50" w:rsidP="00374D50">
      <w:pPr>
        <w:pStyle w:val="ListParagraph"/>
        <w:numPr>
          <w:ilvl w:val="1"/>
          <w:numId w:val="6"/>
        </w:numPr>
        <w:rPr>
          <w:sz w:val="24"/>
        </w:rPr>
      </w:pPr>
      <w:r w:rsidRPr="004E1CC4">
        <w:rPr>
          <w:sz w:val="24"/>
        </w:rPr>
        <w:t>With the patient (paper)</w:t>
      </w:r>
    </w:p>
    <w:p w14:paraId="073FECB5" w14:textId="77777777" w:rsidR="00374D50" w:rsidRPr="004E1CC4" w:rsidRDefault="00374D50" w:rsidP="00374D50">
      <w:pPr>
        <w:pStyle w:val="ListParagraph"/>
        <w:numPr>
          <w:ilvl w:val="1"/>
          <w:numId w:val="6"/>
        </w:numPr>
        <w:rPr>
          <w:sz w:val="24"/>
        </w:rPr>
      </w:pPr>
      <w:r w:rsidRPr="004E1CC4">
        <w:rPr>
          <w:sz w:val="24"/>
        </w:rPr>
        <w:t>Fax</w:t>
      </w:r>
    </w:p>
    <w:p w14:paraId="3A6881BE" w14:textId="77777777" w:rsidR="00374D50" w:rsidRPr="004E1CC4" w:rsidRDefault="00374D50" w:rsidP="00374D50">
      <w:pPr>
        <w:pStyle w:val="ListParagraph"/>
        <w:numPr>
          <w:ilvl w:val="1"/>
          <w:numId w:val="6"/>
        </w:numPr>
        <w:rPr>
          <w:sz w:val="24"/>
        </w:rPr>
      </w:pPr>
      <w:r w:rsidRPr="004E1CC4">
        <w:rPr>
          <w:sz w:val="24"/>
        </w:rPr>
        <w:t>Emailed PDF</w:t>
      </w:r>
    </w:p>
    <w:p w14:paraId="56463362" w14:textId="263B3783" w:rsidR="00374D50" w:rsidRPr="004E1CC4" w:rsidRDefault="00374D50" w:rsidP="00374D50">
      <w:pPr>
        <w:pStyle w:val="ListParagraph"/>
        <w:numPr>
          <w:ilvl w:val="1"/>
          <w:numId w:val="6"/>
        </w:numPr>
        <w:rPr>
          <w:sz w:val="24"/>
        </w:rPr>
      </w:pPr>
      <w:r w:rsidRPr="004E1CC4">
        <w:rPr>
          <w:sz w:val="24"/>
        </w:rPr>
        <w:t>Imported to electronic health record</w:t>
      </w:r>
    </w:p>
    <w:p w14:paraId="53278DAE" w14:textId="59717D21" w:rsidR="00A23B3A" w:rsidRPr="003C47F5" w:rsidRDefault="00E975BF" w:rsidP="003C47F5">
      <w:pPr>
        <w:pStyle w:val="ListParagraph"/>
        <w:numPr>
          <w:ilvl w:val="1"/>
          <w:numId w:val="6"/>
        </w:numPr>
        <w:rPr>
          <w:sz w:val="24"/>
        </w:rPr>
      </w:pPr>
      <w:r w:rsidRPr="004E1CC4">
        <w:rPr>
          <w:sz w:val="24"/>
        </w:rPr>
        <w:t>Provider access to their credential/access portal</w:t>
      </w:r>
    </w:p>
    <w:p w14:paraId="78C0E3AA" w14:textId="77777777" w:rsidR="00A23B3A" w:rsidRPr="004E1CC4" w:rsidRDefault="00A23B3A" w:rsidP="00A23B3A">
      <w:pPr>
        <w:pStyle w:val="ListParagraph"/>
        <w:rPr>
          <w:sz w:val="24"/>
        </w:rPr>
      </w:pPr>
    </w:p>
    <w:p w14:paraId="5E2E1CE1" w14:textId="4952CBA8" w:rsidR="00374D50" w:rsidRPr="004E1CC4" w:rsidRDefault="00374D50" w:rsidP="00374D50">
      <w:pPr>
        <w:pStyle w:val="ListParagraph"/>
        <w:numPr>
          <w:ilvl w:val="0"/>
          <w:numId w:val="6"/>
        </w:numPr>
        <w:rPr>
          <w:sz w:val="24"/>
        </w:rPr>
      </w:pPr>
      <w:r w:rsidRPr="004E1CC4">
        <w:rPr>
          <w:sz w:val="24"/>
        </w:rPr>
        <w:t>When do you receive discharge summaries?</w:t>
      </w:r>
    </w:p>
    <w:p w14:paraId="2A16BB42" w14:textId="77777777" w:rsidR="00374D50" w:rsidRPr="004E1CC4" w:rsidRDefault="00374D50" w:rsidP="00374D50">
      <w:pPr>
        <w:pStyle w:val="ListParagraph"/>
        <w:numPr>
          <w:ilvl w:val="1"/>
          <w:numId w:val="6"/>
        </w:numPr>
        <w:rPr>
          <w:sz w:val="24"/>
        </w:rPr>
      </w:pPr>
      <w:r w:rsidRPr="004E1CC4">
        <w:rPr>
          <w:sz w:val="24"/>
        </w:rPr>
        <w:t>Before patient arrives</w:t>
      </w:r>
    </w:p>
    <w:p w14:paraId="451A8C72" w14:textId="77777777" w:rsidR="00374D50" w:rsidRPr="004E1CC4" w:rsidRDefault="00374D50" w:rsidP="00374D50">
      <w:pPr>
        <w:pStyle w:val="ListParagraph"/>
        <w:numPr>
          <w:ilvl w:val="1"/>
          <w:numId w:val="6"/>
        </w:numPr>
        <w:rPr>
          <w:sz w:val="24"/>
        </w:rPr>
      </w:pPr>
      <w:r w:rsidRPr="004E1CC4">
        <w:rPr>
          <w:sz w:val="24"/>
        </w:rPr>
        <w:t xml:space="preserve">As the patient arrives </w:t>
      </w:r>
    </w:p>
    <w:p w14:paraId="268AD778" w14:textId="425C0477" w:rsidR="00374D50" w:rsidRDefault="00374D50" w:rsidP="00374D50">
      <w:pPr>
        <w:pStyle w:val="ListParagraph"/>
        <w:numPr>
          <w:ilvl w:val="1"/>
          <w:numId w:val="6"/>
        </w:numPr>
        <w:rPr>
          <w:sz w:val="24"/>
        </w:rPr>
      </w:pPr>
      <w:r w:rsidRPr="004E1CC4">
        <w:rPr>
          <w:sz w:val="24"/>
        </w:rPr>
        <w:t>After plan of care was developed</w:t>
      </w:r>
    </w:p>
    <w:p w14:paraId="6EC6FB0F" w14:textId="752BC4E9" w:rsidR="00A23B3A" w:rsidRPr="003C47F5" w:rsidRDefault="003C47F5" w:rsidP="003C47F5">
      <w:pPr>
        <w:pStyle w:val="ListParagraph"/>
        <w:numPr>
          <w:ilvl w:val="1"/>
          <w:numId w:val="6"/>
        </w:numPr>
        <w:rPr>
          <w:sz w:val="24"/>
        </w:rPr>
      </w:pPr>
      <w:r>
        <w:rPr>
          <w:sz w:val="24"/>
        </w:rPr>
        <w:t>Other: Please specify __________________________________________</w:t>
      </w:r>
    </w:p>
    <w:p w14:paraId="29B9D2C9" w14:textId="1AF5D08C" w:rsidR="00A23B3A" w:rsidRDefault="00A23B3A" w:rsidP="00A23B3A">
      <w:pPr>
        <w:pStyle w:val="ListParagraph"/>
        <w:ind w:left="1440"/>
        <w:rPr>
          <w:sz w:val="24"/>
        </w:rPr>
      </w:pPr>
    </w:p>
    <w:p w14:paraId="634E5A0F" w14:textId="77777777" w:rsidR="003C47F5" w:rsidRPr="004E1CC4" w:rsidRDefault="003C47F5" w:rsidP="00A23B3A">
      <w:pPr>
        <w:pStyle w:val="ListParagraph"/>
        <w:ind w:left="1440"/>
        <w:rPr>
          <w:sz w:val="24"/>
        </w:rPr>
      </w:pPr>
    </w:p>
    <w:p w14:paraId="3778D935" w14:textId="6B7271CD" w:rsidR="00374D50" w:rsidRPr="004E1CC4" w:rsidRDefault="005252F8" w:rsidP="00374D50">
      <w:pPr>
        <w:pStyle w:val="ListParagraph"/>
        <w:numPr>
          <w:ilvl w:val="0"/>
          <w:numId w:val="6"/>
        </w:numPr>
        <w:rPr>
          <w:sz w:val="24"/>
        </w:rPr>
      </w:pPr>
      <w:r>
        <w:rPr>
          <w:sz w:val="24"/>
        </w:rPr>
        <w:t>On average, how many recently discharged patients do you need to coordinate care for each month</w:t>
      </w:r>
      <w:r w:rsidR="00374D50" w:rsidRPr="004E1CC4">
        <w:rPr>
          <w:sz w:val="24"/>
        </w:rPr>
        <w:t>?</w:t>
      </w:r>
    </w:p>
    <w:p w14:paraId="32318C17" w14:textId="69469E7A" w:rsidR="00374D50" w:rsidRPr="004E1CC4" w:rsidRDefault="009B4348" w:rsidP="00374D50">
      <w:pPr>
        <w:pStyle w:val="ListParagraph"/>
        <w:numPr>
          <w:ilvl w:val="1"/>
          <w:numId w:val="6"/>
        </w:numPr>
        <w:rPr>
          <w:sz w:val="24"/>
        </w:rPr>
      </w:pPr>
      <w:r w:rsidRPr="004E1CC4">
        <w:rPr>
          <w:sz w:val="24"/>
        </w:rPr>
        <w:t xml:space="preserve">less than </w:t>
      </w:r>
      <w:r w:rsidR="005252F8">
        <w:rPr>
          <w:sz w:val="24"/>
        </w:rPr>
        <w:t>5</w:t>
      </w:r>
    </w:p>
    <w:p w14:paraId="31D80CEC" w14:textId="01E1A26B" w:rsidR="00374D50" w:rsidRPr="004E1CC4" w:rsidRDefault="005252F8" w:rsidP="00374D50">
      <w:pPr>
        <w:pStyle w:val="ListParagraph"/>
        <w:numPr>
          <w:ilvl w:val="1"/>
          <w:numId w:val="6"/>
        </w:numPr>
        <w:rPr>
          <w:sz w:val="24"/>
        </w:rPr>
      </w:pPr>
      <w:r>
        <w:rPr>
          <w:sz w:val="24"/>
        </w:rPr>
        <w:t>5-10</w:t>
      </w:r>
    </w:p>
    <w:p w14:paraId="54E5246B" w14:textId="018150B7" w:rsidR="00A23B3A" w:rsidRPr="003C47F5" w:rsidRDefault="009B4348" w:rsidP="003C47F5">
      <w:pPr>
        <w:pStyle w:val="ListParagraph"/>
        <w:numPr>
          <w:ilvl w:val="1"/>
          <w:numId w:val="6"/>
        </w:numPr>
        <w:rPr>
          <w:sz w:val="24"/>
        </w:rPr>
      </w:pPr>
      <w:r w:rsidRPr="004E1CC4">
        <w:rPr>
          <w:sz w:val="24"/>
        </w:rPr>
        <w:t xml:space="preserve">greater than </w:t>
      </w:r>
      <w:r w:rsidR="005252F8">
        <w:rPr>
          <w:sz w:val="24"/>
        </w:rPr>
        <w:t>10</w:t>
      </w:r>
    </w:p>
    <w:p w14:paraId="6050732C" w14:textId="77777777" w:rsidR="00A23B3A" w:rsidRPr="004E1CC4" w:rsidRDefault="00A23B3A" w:rsidP="00A23B3A">
      <w:pPr>
        <w:pStyle w:val="ListParagraph"/>
        <w:ind w:left="1440"/>
        <w:rPr>
          <w:sz w:val="24"/>
        </w:rPr>
      </w:pPr>
    </w:p>
    <w:p w14:paraId="396875EE" w14:textId="13C12FCA" w:rsidR="00374D50" w:rsidRPr="004E1CC4" w:rsidRDefault="00374D50" w:rsidP="00374D50">
      <w:pPr>
        <w:pStyle w:val="ListParagraph"/>
        <w:numPr>
          <w:ilvl w:val="0"/>
          <w:numId w:val="6"/>
        </w:numPr>
        <w:rPr>
          <w:sz w:val="24"/>
        </w:rPr>
      </w:pPr>
      <w:r w:rsidRPr="004E1CC4">
        <w:rPr>
          <w:sz w:val="24"/>
        </w:rPr>
        <w:t xml:space="preserve">How many hospitals </w:t>
      </w:r>
      <w:r w:rsidR="00763B8F">
        <w:rPr>
          <w:sz w:val="24"/>
        </w:rPr>
        <w:t>discharge patients into your care</w:t>
      </w:r>
      <w:r w:rsidRPr="004E1CC4">
        <w:rPr>
          <w:sz w:val="24"/>
        </w:rPr>
        <w:t>?</w:t>
      </w:r>
    </w:p>
    <w:p w14:paraId="77810AC4" w14:textId="77777777" w:rsidR="00374D50" w:rsidRPr="004E1CC4" w:rsidRDefault="00374D50" w:rsidP="00374D50">
      <w:pPr>
        <w:pStyle w:val="ListParagraph"/>
        <w:numPr>
          <w:ilvl w:val="1"/>
          <w:numId w:val="6"/>
        </w:numPr>
        <w:rPr>
          <w:sz w:val="24"/>
        </w:rPr>
      </w:pPr>
      <w:r w:rsidRPr="004E1CC4">
        <w:rPr>
          <w:sz w:val="24"/>
        </w:rPr>
        <w:t>1-2</w:t>
      </w:r>
    </w:p>
    <w:p w14:paraId="2C870335" w14:textId="77777777" w:rsidR="00374D50" w:rsidRPr="004E1CC4" w:rsidRDefault="00374D50" w:rsidP="00374D50">
      <w:pPr>
        <w:pStyle w:val="ListParagraph"/>
        <w:numPr>
          <w:ilvl w:val="1"/>
          <w:numId w:val="6"/>
        </w:numPr>
        <w:rPr>
          <w:sz w:val="24"/>
        </w:rPr>
      </w:pPr>
      <w:r w:rsidRPr="004E1CC4">
        <w:rPr>
          <w:sz w:val="24"/>
        </w:rPr>
        <w:t>3-4</w:t>
      </w:r>
    </w:p>
    <w:p w14:paraId="43AE0DD9" w14:textId="27A1BB4D" w:rsidR="00DB0CAB" w:rsidRDefault="00374D50" w:rsidP="00374D50">
      <w:pPr>
        <w:pStyle w:val="ListParagraph"/>
        <w:numPr>
          <w:ilvl w:val="1"/>
          <w:numId w:val="6"/>
        </w:numPr>
        <w:rPr>
          <w:sz w:val="24"/>
        </w:rPr>
      </w:pPr>
      <w:r w:rsidRPr="004E1CC4">
        <w:rPr>
          <w:sz w:val="24"/>
        </w:rPr>
        <w:t>5+</w:t>
      </w:r>
    </w:p>
    <w:p w14:paraId="029B4D6C" w14:textId="77777777" w:rsidR="003C47F5" w:rsidRPr="003C47F5" w:rsidRDefault="003C47F5" w:rsidP="003C47F5">
      <w:pPr>
        <w:pStyle w:val="ListParagraph"/>
        <w:ind w:left="1440"/>
        <w:rPr>
          <w:sz w:val="24"/>
        </w:rPr>
      </w:pPr>
    </w:p>
    <w:p w14:paraId="07561367" w14:textId="4E9EF7F6" w:rsidR="00374D50" w:rsidRDefault="00374D50" w:rsidP="007616C5">
      <w:pPr>
        <w:pStyle w:val="ListParagraph"/>
        <w:numPr>
          <w:ilvl w:val="0"/>
          <w:numId w:val="6"/>
        </w:numPr>
      </w:pPr>
      <w:r>
        <w:t xml:space="preserve">What important information do you find missing from </w:t>
      </w:r>
      <w:r w:rsidR="00763B8F">
        <w:t xml:space="preserve">elderly patient </w:t>
      </w:r>
      <w:r>
        <w:t>discharge summaries?</w:t>
      </w:r>
    </w:p>
    <w:p w14:paraId="462CC971" w14:textId="64FDFA3C" w:rsidR="00DB0CAB" w:rsidRDefault="00DB0CAB" w:rsidP="004E1CC4"/>
    <w:p w14:paraId="7E75AD27" w14:textId="4B5F7D2F" w:rsidR="00EB00C7" w:rsidRDefault="00EB00C7" w:rsidP="004E1CC4"/>
    <w:p w14:paraId="440352DB" w14:textId="4FE1E211" w:rsidR="00DB0CAB" w:rsidRDefault="00DB0CAB" w:rsidP="004E1CC4"/>
    <w:p w14:paraId="0C331A88" w14:textId="37EDD433" w:rsidR="00374D50" w:rsidRDefault="00374D50" w:rsidP="007616C5">
      <w:pPr>
        <w:pStyle w:val="ListParagraph"/>
        <w:numPr>
          <w:ilvl w:val="0"/>
          <w:numId w:val="6"/>
        </w:numPr>
      </w:pPr>
      <w:r>
        <w:t xml:space="preserve">Is there any information that should be eliminated from all discharge summaries? </w:t>
      </w:r>
    </w:p>
    <w:p w14:paraId="39F26E83" w14:textId="790B8821" w:rsidR="00DB0CAB" w:rsidRDefault="00DB0CAB" w:rsidP="004E1CC4"/>
    <w:p w14:paraId="49C5D531" w14:textId="67F9EC96" w:rsidR="00DB0CAB" w:rsidRDefault="00DB0CAB" w:rsidP="004E1CC4"/>
    <w:p w14:paraId="79F62888" w14:textId="77777777" w:rsidR="00EB00C7" w:rsidRDefault="00EB00C7" w:rsidP="004E1CC4"/>
    <w:p w14:paraId="00A258CE" w14:textId="77777777" w:rsidR="00DB0CAB" w:rsidRDefault="00DB0CAB" w:rsidP="004E1CC4"/>
    <w:p w14:paraId="4D1C95D3" w14:textId="731D0DD1" w:rsidR="00374D50" w:rsidRDefault="00374D50" w:rsidP="0019519B">
      <w:pPr>
        <w:pStyle w:val="ListParagraph"/>
        <w:numPr>
          <w:ilvl w:val="0"/>
          <w:numId w:val="6"/>
        </w:numPr>
      </w:pPr>
      <w:r w:rsidRPr="00FB04A7">
        <w:t>Is there anything else about discharge summ</w:t>
      </w:r>
      <w:r w:rsidR="007616C5" w:rsidRPr="00C02765">
        <w:t>aries you would like us to know?</w:t>
      </w:r>
    </w:p>
    <w:p w14:paraId="3CA7F447" w14:textId="384E9794" w:rsidR="00DB0CAB" w:rsidRDefault="00DB0CAB" w:rsidP="004E1CC4"/>
    <w:p w14:paraId="27E71D36" w14:textId="101906B4" w:rsidR="00DB0CAB" w:rsidRDefault="00DB0CAB" w:rsidP="004E1CC4">
      <w:pPr>
        <w:pStyle w:val="ListParagraph"/>
      </w:pPr>
    </w:p>
    <w:p w14:paraId="2B22DD0A" w14:textId="157807F8" w:rsidR="00EB00C7" w:rsidRDefault="00EB00C7" w:rsidP="004E1CC4">
      <w:pPr>
        <w:pStyle w:val="ListParagraph"/>
      </w:pPr>
    </w:p>
    <w:p w14:paraId="38D67562" w14:textId="77777777" w:rsidR="00EB00C7" w:rsidRDefault="00EB00C7" w:rsidP="004E1CC4">
      <w:pPr>
        <w:pStyle w:val="ListParagraph"/>
      </w:pPr>
    </w:p>
    <w:p w14:paraId="5312C6CC" w14:textId="77777777" w:rsidR="00DB0CAB" w:rsidRPr="00C02765" w:rsidRDefault="00DB0CAB" w:rsidP="004E1CC4">
      <w:pPr>
        <w:pStyle w:val="ListParagraph"/>
      </w:pPr>
    </w:p>
    <w:p w14:paraId="3E348616" w14:textId="59B2611B" w:rsidR="00DB0CAB" w:rsidRDefault="00AB5D0F" w:rsidP="007616C5">
      <w:pPr>
        <w:pStyle w:val="ListParagraph"/>
        <w:numPr>
          <w:ilvl w:val="0"/>
          <w:numId w:val="6"/>
        </w:numPr>
      </w:pPr>
      <w:r w:rsidRPr="004E1CC4">
        <w:t xml:space="preserve">Has the adoption of </w:t>
      </w:r>
      <w:r w:rsidR="0019519B" w:rsidRPr="004E1CC4">
        <w:t>electronic record</w:t>
      </w:r>
      <w:r w:rsidRPr="004E1CC4">
        <w:t>s by i</w:t>
      </w:r>
      <w:r w:rsidR="009D5A26" w:rsidRPr="004E1CC4">
        <w:t>n</w:t>
      </w:r>
      <w:r w:rsidRPr="004E1CC4">
        <w:t xml:space="preserve">patient providers changed your workflow? If so how? </w:t>
      </w:r>
      <w:r w:rsidR="0019519B" w:rsidRPr="004E1CC4">
        <w:t xml:space="preserve"> </w:t>
      </w:r>
    </w:p>
    <w:p w14:paraId="7230AD2B" w14:textId="27AA803E" w:rsidR="00EB00C7" w:rsidRDefault="00EB00C7" w:rsidP="004E1CC4"/>
    <w:p w14:paraId="1E7DA96A" w14:textId="77777777" w:rsidR="00EB00C7" w:rsidRDefault="00EB00C7" w:rsidP="004E1CC4"/>
    <w:p w14:paraId="176801BE" w14:textId="2B442619" w:rsidR="0019519B" w:rsidRPr="004E1CC4" w:rsidRDefault="0019519B" w:rsidP="004E1CC4"/>
    <w:p w14:paraId="0C1783F5" w14:textId="581C023E" w:rsidR="0019519B" w:rsidRPr="004E1CC4" w:rsidRDefault="0019519B" w:rsidP="007616C5">
      <w:pPr>
        <w:pStyle w:val="ListParagraph"/>
        <w:numPr>
          <w:ilvl w:val="0"/>
          <w:numId w:val="6"/>
        </w:numPr>
      </w:pPr>
      <w:r w:rsidRPr="004E1CC4">
        <w:t xml:space="preserve">When comparing </w:t>
      </w:r>
      <w:r w:rsidR="00AB5D0F" w:rsidRPr="004E1CC4">
        <w:t xml:space="preserve">EHR-generated </w:t>
      </w:r>
      <w:r w:rsidRPr="004E1CC4">
        <w:t xml:space="preserve">and </w:t>
      </w:r>
      <w:r w:rsidR="00AB5D0F" w:rsidRPr="004E1CC4">
        <w:t>handwritten</w:t>
      </w:r>
      <w:r w:rsidR="00ED3664">
        <w:t xml:space="preserve"> or dictated</w:t>
      </w:r>
      <w:r w:rsidR="00AB5D0F" w:rsidRPr="004E1CC4">
        <w:t xml:space="preserve"> </w:t>
      </w:r>
      <w:r w:rsidRPr="004E1CC4">
        <w:t>discharge summaries, how ha</w:t>
      </w:r>
      <w:r w:rsidR="00FD3E3E" w:rsidRPr="004E1CC4">
        <w:t>ve</w:t>
      </w:r>
      <w:r w:rsidRPr="004E1CC4">
        <w:t xml:space="preserve"> the following changed?</w:t>
      </w:r>
    </w:p>
    <w:p w14:paraId="7D2E0EBD" w14:textId="77777777" w:rsidR="0019519B" w:rsidRPr="004E1CC4" w:rsidRDefault="0019519B" w:rsidP="007616C5">
      <w:pPr>
        <w:pStyle w:val="ListParagraph"/>
        <w:numPr>
          <w:ilvl w:val="1"/>
          <w:numId w:val="6"/>
        </w:numPr>
      </w:pPr>
      <w:r w:rsidRPr="004E1CC4">
        <w:t>Content</w:t>
      </w:r>
    </w:p>
    <w:p w14:paraId="6AF86676" w14:textId="77777777" w:rsidR="0019519B" w:rsidRPr="004E1CC4" w:rsidRDefault="0019519B" w:rsidP="007616C5">
      <w:pPr>
        <w:pStyle w:val="ListParagraph"/>
        <w:numPr>
          <w:ilvl w:val="1"/>
          <w:numId w:val="6"/>
        </w:numPr>
      </w:pPr>
      <w:r w:rsidRPr="004E1CC4">
        <w:t>Quality</w:t>
      </w:r>
    </w:p>
    <w:p w14:paraId="567FBC2B" w14:textId="208CB096" w:rsidR="0019519B" w:rsidRPr="004E1CC4" w:rsidRDefault="0019519B" w:rsidP="007616C5">
      <w:pPr>
        <w:pStyle w:val="ListParagraph"/>
        <w:numPr>
          <w:ilvl w:val="1"/>
          <w:numId w:val="6"/>
        </w:numPr>
      </w:pPr>
      <w:r w:rsidRPr="004E1CC4">
        <w:t>Usability</w:t>
      </w:r>
      <w:r w:rsidR="00AB5D0F" w:rsidRPr="004E1CC4">
        <w:t xml:space="preserve"> (including readability, comprehensibility, and organization) </w:t>
      </w:r>
    </w:p>
    <w:p w14:paraId="46EAA48F" w14:textId="2A581D23" w:rsidR="0019519B" w:rsidRPr="004E1CC4" w:rsidRDefault="0019519B" w:rsidP="007616C5">
      <w:pPr>
        <w:pStyle w:val="ListParagraph"/>
        <w:numPr>
          <w:ilvl w:val="1"/>
          <w:numId w:val="6"/>
        </w:numPr>
      </w:pPr>
      <w:r w:rsidRPr="004E1CC4">
        <w:t xml:space="preserve">Length </w:t>
      </w:r>
    </w:p>
    <w:p w14:paraId="070114A0" w14:textId="77777777" w:rsidR="00DB0CAB" w:rsidRDefault="00DB0CAB" w:rsidP="004E1CC4">
      <w:pPr>
        <w:pStyle w:val="ListParagraph"/>
      </w:pPr>
    </w:p>
    <w:p w14:paraId="53C94DD5" w14:textId="53068ABC" w:rsidR="00DB0CAB" w:rsidRDefault="00DB0CAB" w:rsidP="00945EA4"/>
    <w:p w14:paraId="03AC25EC" w14:textId="526453FF" w:rsidR="00DB0CAB" w:rsidRDefault="0019519B" w:rsidP="00945EA4">
      <w:pPr>
        <w:pStyle w:val="ListParagraph"/>
        <w:numPr>
          <w:ilvl w:val="0"/>
          <w:numId w:val="6"/>
        </w:numPr>
      </w:pPr>
      <w:r w:rsidRPr="004E1CC4">
        <w:t xml:space="preserve">How do you prefer </w:t>
      </w:r>
      <w:r w:rsidR="00763B8F">
        <w:t xml:space="preserve">the information in </w:t>
      </w:r>
      <w:r w:rsidRPr="004E1CC4">
        <w:t xml:space="preserve">discharge summaries to be organized? Please </w:t>
      </w:r>
      <w:r w:rsidR="00945EA4">
        <w:t>use our index cards to group</w:t>
      </w:r>
      <w:r w:rsidRPr="004E1CC4">
        <w:t xml:space="preserve"> </w:t>
      </w:r>
      <w:r w:rsidR="00945EA4">
        <w:t xml:space="preserve">and order </w:t>
      </w:r>
      <w:r w:rsidRPr="004E1CC4">
        <w:t xml:space="preserve">the </w:t>
      </w:r>
      <w:r w:rsidR="00945EA4">
        <w:t xml:space="preserve">items </w:t>
      </w:r>
      <w:r w:rsidR="00763B8F">
        <w:t>below</w:t>
      </w:r>
      <w:r w:rsidR="003C47F5">
        <w:t>. (We will create new cards if there are additional items you believe should be included in elderly patient discharge summaries.)</w:t>
      </w:r>
      <w:bookmarkStart w:id="0" w:name="_GoBack"/>
      <w:bookmarkEnd w:id="0"/>
    </w:p>
    <w:tbl>
      <w:tblPr>
        <w:tblStyle w:val="TableGrid"/>
        <w:tblW w:w="6115" w:type="dxa"/>
        <w:tblLook w:val="04A0" w:firstRow="1" w:lastRow="0" w:firstColumn="1" w:lastColumn="0" w:noHBand="0" w:noVBand="1"/>
      </w:tblPr>
      <w:tblGrid>
        <w:gridCol w:w="6115"/>
      </w:tblGrid>
      <w:tr w:rsidR="00763B8F" w:rsidRPr="00ED3664" w14:paraId="26CE1F57" w14:textId="77777777" w:rsidTr="00763B8F">
        <w:trPr>
          <w:trHeight w:val="615"/>
        </w:trPr>
        <w:tc>
          <w:tcPr>
            <w:tcW w:w="6115" w:type="dxa"/>
          </w:tcPr>
          <w:p w14:paraId="1247C6FE" w14:textId="77777777" w:rsidR="00763B8F" w:rsidRPr="004E1CC4" w:rsidRDefault="00763B8F" w:rsidP="008C471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3B8F" w:rsidRPr="00ED3664" w14:paraId="656BDB50" w14:textId="77777777" w:rsidTr="00763B8F">
        <w:trPr>
          <w:trHeight w:val="307"/>
        </w:trPr>
        <w:tc>
          <w:tcPr>
            <w:tcW w:w="6115" w:type="dxa"/>
          </w:tcPr>
          <w:p w14:paraId="4C9506AD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Admission diagnosis</w:t>
            </w:r>
          </w:p>
        </w:tc>
      </w:tr>
      <w:tr w:rsidR="00763B8F" w:rsidRPr="00ED3664" w14:paraId="7F4ECBEA" w14:textId="77777777" w:rsidTr="00763B8F">
        <w:trPr>
          <w:trHeight w:val="307"/>
        </w:trPr>
        <w:tc>
          <w:tcPr>
            <w:tcW w:w="6115" w:type="dxa"/>
          </w:tcPr>
          <w:p w14:paraId="75C97449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 xml:space="preserve">Date of admission/discharge </w:t>
            </w:r>
          </w:p>
        </w:tc>
      </w:tr>
      <w:tr w:rsidR="00763B8F" w:rsidRPr="00ED3664" w14:paraId="7E1BF3AA" w14:textId="77777777" w:rsidTr="00763B8F">
        <w:trPr>
          <w:trHeight w:val="307"/>
        </w:trPr>
        <w:tc>
          <w:tcPr>
            <w:tcW w:w="6115" w:type="dxa"/>
          </w:tcPr>
          <w:p w14:paraId="0CF1BE4E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Principal/Primary diagnosis (Diagnosis responsible for the largest portion of the patient's stay)</w:t>
            </w:r>
          </w:p>
        </w:tc>
      </w:tr>
      <w:tr w:rsidR="00763B8F" w:rsidRPr="00ED3664" w14:paraId="02D56C55" w14:textId="77777777" w:rsidTr="00763B8F">
        <w:trPr>
          <w:trHeight w:val="307"/>
        </w:trPr>
        <w:tc>
          <w:tcPr>
            <w:tcW w:w="6115" w:type="dxa"/>
          </w:tcPr>
          <w:p w14:paraId="115FC83B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Patient identifiers (DOB, Name, MRN)</w:t>
            </w:r>
          </w:p>
        </w:tc>
      </w:tr>
      <w:tr w:rsidR="00763B8F" w:rsidRPr="00ED3664" w14:paraId="223D1358" w14:textId="77777777" w:rsidTr="00763B8F">
        <w:trPr>
          <w:trHeight w:val="307"/>
        </w:trPr>
        <w:tc>
          <w:tcPr>
            <w:tcW w:w="6115" w:type="dxa"/>
          </w:tcPr>
          <w:p w14:paraId="50A99AAC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 xml:space="preserve">Patient demographics (Address, Phone #, Marital status </w:t>
            </w:r>
            <w:proofErr w:type="spellStart"/>
            <w:r w:rsidRPr="004E1CC4">
              <w:rPr>
                <w:rFonts w:ascii="Times New Roman" w:hAnsi="Times New Roman" w:cs="Times New Roman"/>
                <w:sz w:val="20"/>
              </w:rPr>
              <w:t>etc</w:t>
            </w:r>
            <w:proofErr w:type="spellEnd"/>
            <w:r w:rsidRPr="004E1CC4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763B8F" w:rsidRPr="00ED3664" w14:paraId="33A5442D" w14:textId="77777777" w:rsidTr="00763B8F">
        <w:trPr>
          <w:trHeight w:val="307"/>
        </w:trPr>
        <w:tc>
          <w:tcPr>
            <w:tcW w:w="6115" w:type="dxa"/>
          </w:tcPr>
          <w:p w14:paraId="1C1BD995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 xml:space="preserve">History of present illness for hospitalization </w:t>
            </w:r>
          </w:p>
        </w:tc>
      </w:tr>
      <w:tr w:rsidR="00763B8F" w:rsidRPr="00ED3664" w14:paraId="18CDF6AE" w14:textId="77777777" w:rsidTr="00763B8F">
        <w:trPr>
          <w:trHeight w:val="307"/>
        </w:trPr>
        <w:tc>
          <w:tcPr>
            <w:tcW w:w="6115" w:type="dxa"/>
          </w:tcPr>
          <w:p w14:paraId="66354D89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Medication on admission</w:t>
            </w:r>
          </w:p>
        </w:tc>
      </w:tr>
      <w:tr w:rsidR="00763B8F" w:rsidRPr="00ED3664" w14:paraId="6BB1EE7B" w14:textId="77777777" w:rsidTr="00763B8F">
        <w:trPr>
          <w:trHeight w:val="307"/>
        </w:trPr>
        <w:tc>
          <w:tcPr>
            <w:tcW w:w="6115" w:type="dxa"/>
          </w:tcPr>
          <w:p w14:paraId="307D3180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Family history</w:t>
            </w:r>
          </w:p>
        </w:tc>
      </w:tr>
      <w:tr w:rsidR="00763B8F" w:rsidRPr="00ED3664" w14:paraId="67AFA41C" w14:textId="77777777" w:rsidTr="00763B8F">
        <w:trPr>
          <w:trHeight w:val="307"/>
        </w:trPr>
        <w:tc>
          <w:tcPr>
            <w:tcW w:w="6115" w:type="dxa"/>
          </w:tcPr>
          <w:p w14:paraId="2416DCF2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Social and lifestyle history</w:t>
            </w:r>
          </w:p>
        </w:tc>
      </w:tr>
      <w:tr w:rsidR="00763B8F" w:rsidRPr="00ED3664" w14:paraId="2F90FACB" w14:textId="77777777" w:rsidTr="00763B8F">
        <w:trPr>
          <w:trHeight w:val="307"/>
        </w:trPr>
        <w:tc>
          <w:tcPr>
            <w:tcW w:w="6115" w:type="dxa"/>
          </w:tcPr>
          <w:p w14:paraId="5837B271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 xml:space="preserve">Physical findings relevant </w:t>
            </w:r>
            <w:r w:rsidRPr="004E1CC4">
              <w:rPr>
                <w:rFonts w:ascii="Times New Roman" w:hAnsi="Times New Roman" w:cs="Times New Roman"/>
                <w:strike/>
                <w:sz w:val="20"/>
              </w:rPr>
              <w:t>to diagnosis</w:t>
            </w:r>
            <w:r w:rsidRPr="004E1CC4">
              <w:rPr>
                <w:rFonts w:ascii="Times New Roman" w:hAnsi="Times New Roman" w:cs="Times New Roman"/>
                <w:sz w:val="20"/>
              </w:rPr>
              <w:t xml:space="preserve"> at Discharge</w:t>
            </w:r>
          </w:p>
        </w:tc>
      </w:tr>
      <w:tr w:rsidR="00763B8F" w:rsidRPr="00ED3664" w14:paraId="45F57B3F" w14:textId="77777777" w:rsidTr="00763B8F">
        <w:trPr>
          <w:trHeight w:val="307"/>
        </w:trPr>
        <w:tc>
          <w:tcPr>
            <w:tcW w:w="6115" w:type="dxa"/>
          </w:tcPr>
          <w:p w14:paraId="67F200A8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Hospital course (a description of the events occurring to a patient during his/her hospital stay)</w:t>
            </w:r>
          </w:p>
        </w:tc>
      </w:tr>
      <w:tr w:rsidR="00763B8F" w:rsidRPr="00ED3664" w14:paraId="58D2E955" w14:textId="77777777" w:rsidTr="00763B8F">
        <w:trPr>
          <w:trHeight w:val="307"/>
        </w:trPr>
        <w:tc>
          <w:tcPr>
            <w:tcW w:w="6115" w:type="dxa"/>
          </w:tcPr>
          <w:p w14:paraId="7585F97F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lastRenderedPageBreak/>
              <w:t>Procedures performed in hospital</w:t>
            </w:r>
          </w:p>
        </w:tc>
      </w:tr>
      <w:tr w:rsidR="00763B8F" w:rsidRPr="00ED3664" w14:paraId="6CC9FBFE" w14:textId="77777777" w:rsidTr="00763B8F">
        <w:trPr>
          <w:trHeight w:val="307"/>
        </w:trPr>
        <w:tc>
          <w:tcPr>
            <w:tcW w:w="6115" w:type="dxa"/>
          </w:tcPr>
          <w:p w14:paraId="2E4E45AF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Laboratory tests and investigation results (including pending results)</w:t>
            </w:r>
          </w:p>
        </w:tc>
      </w:tr>
      <w:tr w:rsidR="00763B8F" w:rsidRPr="00ED3664" w14:paraId="352C48F4" w14:textId="77777777" w:rsidTr="00763B8F">
        <w:trPr>
          <w:trHeight w:val="307"/>
        </w:trPr>
        <w:tc>
          <w:tcPr>
            <w:tcW w:w="6115" w:type="dxa"/>
          </w:tcPr>
          <w:p w14:paraId="1BD520E8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 xml:space="preserve">Changes in medication during patient’s stay in hospital </w:t>
            </w:r>
          </w:p>
        </w:tc>
      </w:tr>
      <w:tr w:rsidR="00763B8F" w:rsidRPr="00ED3664" w14:paraId="314B7ABB" w14:textId="77777777" w:rsidTr="00763B8F">
        <w:trPr>
          <w:trHeight w:val="307"/>
        </w:trPr>
        <w:tc>
          <w:tcPr>
            <w:tcW w:w="6115" w:type="dxa"/>
          </w:tcPr>
          <w:p w14:paraId="7EF7867D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Discharge status/Patient’s discharge condition (refers to how the patient is doing at discharge or the patient’s health status on discharge).</w:t>
            </w:r>
          </w:p>
        </w:tc>
      </w:tr>
      <w:tr w:rsidR="00763B8F" w:rsidRPr="00ED3664" w14:paraId="5E5A108A" w14:textId="77777777" w:rsidTr="00763B8F">
        <w:trPr>
          <w:trHeight w:val="307"/>
        </w:trPr>
        <w:tc>
          <w:tcPr>
            <w:tcW w:w="6115" w:type="dxa"/>
          </w:tcPr>
          <w:p w14:paraId="37B01E24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Patient’s: physical and cognitive functional ability at discharge</w:t>
            </w:r>
          </w:p>
        </w:tc>
      </w:tr>
      <w:tr w:rsidR="00763B8F" w:rsidRPr="00ED3664" w14:paraId="4B739CFA" w14:textId="77777777" w:rsidTr="00763B8F">
        <w:trPr>
          <w:trHeight w:val="307"/>
        </w:trPr>
        <w:tc>
          <w:tcPr>
            <w:tcW w:w="6115" w:type="dxa"/>
          </w:tcPr>
          <w:p w14:paraId="403961B7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Patient’s: physical and cognitive functional ability at admission</w:t>
            </w:r>
          </w:p>
        </w:tc>
      </w:tr>
      <w:tr w:rsidR="00763B8F" w:rsidRPr="00ED3664" w14:paraId="0EF32E01" w14:textId="77777777" w:rsidTr="00763B8F">
        <w:trPr>
          <w:trHeight w:val="307"/>
        </w:trPr>
        <w:tc>
          <w:tcPr>
            <w:tcW w:w="6115" w:type="dxa"/>
          </w:tcPr>
          <w:p w14:paraId="2D59F3D2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Nutritional status at discharge</w:t>
            </w:r>
          </w:p>
        </w:tc>
      </w:tr>
      <w:tr w:rsidR="00763B8F" w:rsidRPr="00ED3664" w14:paraId="2FDD6B20" w14:textId="77777777" w:rsidTr="00763B8F">
        <w:trPr>
          <w:trHeight w:val="307"/>
        </w:trPr>
        <w:tc>
          <w:tcPr>
            <w:tcW w:w="6115" w:type="dxa"/>
          </w:tcPr>
          <w:p w14:paraId="22388C65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Nutritional status at admission</w:t>
            </w:r>
          </w:p>
        </w:tc>
      </w:tr>
      <w:tr w:rsidR="00763B8F" w:rsidRPr="00ED3664" w14:paraId="713A1AD0" w14:textId="77777777" w:rsidTr="00763B8F">
        <w:trPr>
          <w:trHeight w:val="307"/>
        </w:trPr>
        <w:tc>
          <w:tcPr>
            <w:tcW w:w="6115" w:type="dxa"/>
          </w:tcPr>
          <w:p w14:paraId="5C63673E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List of discharge diagnoses</w:t>
            </w:r>
          </w:p>
        </w:tc>
      </w:tr>
      <w:tr w:rsidR="00763B8F" w:rsidRPr="00ED3664" w14:paraId="035884FA" w14:textId="77777777" w:rsidTr="00763B8F">
        <w:trPr>
          <w:trHeight w:val="307"/>
        </w:trPr>
        <w:tc>
          <w:tcPr>
            <w:tcW w:w="6115" w:type="dxa"/>
          </w:tcPr>
          <w:p w14:paraId="5D23830D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Discharge instructions</w:t>
            </w:r>
          </w:p>
        </w:tc>
      </w:tr>
      <w:tr w:rsidR="00763B8F" w:rsidRPr="00ED3664" w14:paraId="761329CB" w14:textId="77777777" w:rsidTr="00763B8F">
        <w:trPr>
          <w:trHeight w:val="307"/>
        </w:trPr>
        <w:tc>
          <w:tcPr>
            <w:tcW w:w="6115" w:type="dxa"/>
          </w:tcPr>
          <w:p w14:paraId="75F20A5D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Discharge medications</w:t>
            </w:r>
          </w:p>
        </w:tc>
      </w:tr>
      <w:tr w:rsidR="00763B8F" w:rsidRPr="00ED3664" w14:paraId="3AC5D28B" w14:textId="77777777" w:rsidTr="00763B8F">
        <w:trPr>
          <w:trHeight w:val="307"/>
        </w:trPr>
        <w:tc>
          <w:tcPr>
            <w:tcW w:w="6115" w:type="dxa"/>
          </w:tcPr>
          <w:p w14:paraId="58373B11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 xml:space="preserve">Follow-up issues </w:t>
            </w:r>
          </w:p>
        </w:tc>
      </w:tr>
      <w:tr w:rsidR="00763B8F" w:rsidRPr="00ED3664" w14:paraId="1689CE4F" w14:textId="77777777" w:rsidTr="00763B8F">
        <w:trPr>
          <w:trHeight w:val="307"/>
        </w:trPr>
        <w:tc>
          <w:tcPr>
            <w:tcW w:w="6115" w:type="dxa"/>
          </w:tcPr>
          <w:p w14:paraId="522AE0A8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Appointments after discharge</w:t>
            </w:r>
            <w:r w:rsidRPr="004E1CC4" w:rsidDel="000220CE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763B8F" w:rsidRPr="00ED3664" w14:paraId="1F6E4071" w14:textId="77777777" w:rsidTr="00763B8F">
        <w:trPr>
          <w:trHeight w:val="307"/>
        </w:trPr>
        <w:tc>
          <w:tcPr>
            <w:tcW w:w="6115" w:type="dxa"/>
          </w:tcPr>
          <w:p w14:paraId="3FBC6E30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Goals of care and treatment plan</w:t>
            </w:r>
            <w:r w:rsidRPr="004E1CC4" w:rsidDel="00315E3F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4E1CC4">
              <w:rPr>
                <w:rFonts w:ascii="Times New Roman" w:hAnsi="Times New Roman" w:cs="Times New Roman"/>
                <w:sz w:val="20"/>
              </w:rPr>
              <w:t>during hospital stay</w:t>
            </w:r>
          </w:p>
        </w:tc>
      </w:tr>
      <w:tr w:rsidR="00763B8F" w:rsidRPr="00ED3664" w14:paraId="20715F8D" w14:textId="77777777" w:rsidTr="00763B8F">
        <w:trPr>
          <w:trHeight w:val="307"/>
        </w:trPr>
        <w:tc>
          <w:tcPr>
            <w:tcW w:w="6115" w:type="dxa"/>
          </w:tcPr>
          <w:p w14:paraId="63AAEA2B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Life-sustaining treatment preferences</w:t>
            </w:r>
          </w:p>
        </w:tc>
      </w:tr>
      <w:tr w:rsidR="00763B8F" w:rsidRPr="00ED3664" w14:paraId="48AF9116" w14:textId="77777777" w:rsidTr="00763B8F">
        <w:trPr>
          <w:trHeight w:val="307"/>
        </w:trPr>
        <w:tc>
          <w:tcPr>
            <w:tcW w:w="6115" w:type="dxa"/>
          </w:tcPr>
          <w:p w14:paraId="386B7871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Free-text comments</w:t>
            </w:r>
          </w:p>
        </w:tc>
      </w:tr>
      <w:tr w:rsidR="00763B8F" w:rsidRPr="00ED3664" w14:paraId="12BF7AD6" w14:textId="77777777" w:rsidTr="00763B8F">
        <w:trPr>
          <w:trHeight w:val="307"/>
        </w:trPr>
        <w:tc>
          <w:tcPr>
            <w:tcW w:w="6115" w:type="dxa"/>
          </w:tcPr>
          <w:p w14:paraId="125DCFD6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Discharging physician contact information</w:t>
            </w:r>
            <w:r w:rsidRPr="004E1CC4" w:rsidDel="007E0B8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763B8F" w:rsidRPr="00ED3664" w14:paraId="5CABCBA9" w14:textId="77777777" w:rsidTr="00763B8F">
        <w:trPr>
          <w:trHeight w:val="315"/>
        </w:trPr>
        <w:tc>
          <w:tcPr>
            <w:tcW w:w="6115" w:type="dxa"/>
          </w:tcPr>
          <w:p w14:paraId="56D81BF0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Contact information for doctors who consulted patient in hospital</w:t>
            </w:r>
            <w:r w:rsidRPr="004E1CC4" w:rsidDel="00DA02C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763B8F" w:rsidRPr="00ED3664" w14:paraId="252BEBB6" w14:textId="77777777" w:rsidTr="00763B8F">
        <w:trPr>
          <w:trHeight w:val="307"/>
        </w:trPr>
        <w:tc>
          <w:tcPr>
            <w:tcW w:w="6115" w:type="dxa"/>
          </w:tcPr>
          <w:p w14:paraId="45B10B1B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 xml:space="preserve">Emergency contact information </w:t>
            </w:r>
          </w:p>
        </w:tc>
      </w:tr>
      <w:tr w:rsidR="00763B8F" w:rsidRPr="00ED3664" w14:paraId="271661D8" w14:textId="77777777" w:rsidTr="00763B8F">
        <w:trPr>
          <w:trHeight w:val="307"/>
        </w:trPr>
        <w:tc>
          <w:tcPr>
            <w:tcW w:w="6115" w:type="dxa"/>
          </w:tcPr>
          <w:p w14:paraId="20FE6602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Adverse reactions during medical stay</w:t>
            </w:r>
          </w:p>
        </w:tc>
      </w:tr>
      <w:tr w:rsidR="00763B8F" w:rsidRPr="00ED3664" w14:paraId="7A21CFFD" w14:textId="77777777" w:rsidTr="00763B8F">
        <w:trPr>
          <w:trHeight w:val="307"/>
        </w:trPr>
        <w:tc>
          <w:tcPr>
            <w:tcW w:w="6115" w:type="dxa"/>
          </w:tcPr>
          <w:p w14:paraId="20B461FA" w14:textId="77777777" w:rsidR="00763B8F" w:rsidRPr="004E1CC4" w:rsidRDefault="00763B8F" w:rsidP="008C471A">
            <w:pPr>
              <w:ind w:left="450"/>
              <w:rPr>
                <w:rFonts w:ascii="Times New Roman" w:hAnsi="Times New Roman" w:cs="Times New Roman"/>
                <w:sz w:val="20"/>
              </w:rPr>
            </w:pPr>
            <w:r w:rsidRPr="004E1CC4">
              <w:rPr>
                <w:rFonts w:ascii="Times New Roman" w:hAnsi="Times New Roman" w:cs="Times New Roman"/>
                <w:sz w:val="20"/>
              </w:rPr>
              <w:t>Immunization</w:t>
            </w:r>
          </w:p>
        </w:tc>
      </w:tr>
    </w:tbl>
    <w:p w14:paraId="7ED07B20" w14:textId="77777777" w:rsidR="00763B8F" w:rsidRDefault="00763B8F" w:rsidP="00763B8F"/>
    <w:sectPr w:rsidR="00763B8F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76A055" w14:textId="77777777" w:rsidR="00715C37" w:rsidRDefault="00715C37" w:rsidP="00C643CD">
      <w:pPr>
        <w:spacing w:after="0" w:line="240" w:lineRule="auto"/>
      </w:pPr>
      <w:r>
        <w:separator/>
      </w:r>
    </w:p>
  </w:endnote>
  <w:endnote w:type="continuationSeparator" w:id="0">
    <w:p w14:paraId="614565C0" w14:textId="77777777" w:rsidR="00715C37" w:rsidRDefault="00715C37" w:rsidP="00C64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982208" w14:textId="77777777" w:rsidR="00715C37" w:rsidRDefault="00715C37" w:rsidP="00C643CD">
      <w:pPr>
        <w:spacing w:after="0" w:line="240" w:lineRule="auto"/>
      </w:pPr>
      <w:r>
        <w:separator/>
      </w:r>
    </w:p>
  </w:footnote>
  <w:footnote w:type="continuationSeparator" w:id="0">
    <w:p w14:paraId="7BDCF96C" w14:textId="77777777" w:rsidR="00715C37" w:rsidRDefault="00715C37" w:rsidP="00C643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C8D47F" w14:textId="27F3A23F" w:rsidR="00EB00C7" w:rsidRDefault="00EB00C7">
    <w:pPr>
      <w:pStyle w:val="Header"/>
    </w:pPr>
    <w:r>
      <w:rPr>
        <w:noProof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48A423FA" wp14:editId="5C050689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52120</wp:posOffset>
                  </wp:positionV>
                </mc:Fallback>
              </mc:AlternateContent>
              <wp:extent cx="5950039" cy="270457"/>
              <wp:effectExtent l="0" t="0" r="0" b="762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caps/>
                              <w:color w:val="FFFFFF" w:themeColor="background1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EndPr/>
                          <w:sdtContent>
                            <w:p w14:paraId="4D6DCDDF" w14:textId="5A662134" w:rsidR="00EB00C7" w:rsidRDefault="00EB00C7">
                              <w:pPr>
                                <w:pStyle w:val="Header"/>
                                <w:tabs>
                                  <w:tab w:val="clear" w:pos="4680"/>
                                  <w:tab w:val="clear" w:pos="9360"/>
                                </w:tabs>
                                <w:jc w:val="center"/>
                                <w:rPr>
                                  <w:caps/>
                                  <w:color w:val="FFFFFF" w:themeColor="background1"/>
                                </w:rPr>
                              </w:pPr>
                              <w:r>
                                <w:rPr>
                                  <w:caps/>
                                  <w:color w:val="FFFFFF" w:themeColor="background1"/>
                                </w:rPr>
                                <w:t>EHR Usability Interview Questions</w:t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48A423FA" id="Rectangle 197" o:spid="_x0000_s1026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" o:allowoverlap="f" fillcolor="#4472c4 [3204]" stroked="f" strokeweight="1pt">
              <v:textbox style="mso-fit-shape-to-text:t">
                <w:txbxContent>
                  <w:sdt>
                    <w:sdtPr>
                      <w:rPr>
                        <w:caps/>
                        <w:color w:val="FFFFFF" w:themeColor="background1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/>
                    <w:sdtContent>
                      <w:p w14:paraId="4D6DCDDF" w14:textId="5A662134" w:rsidR="00EB00C7" w:rsidRDefault="00EB00C7">
                        <w:pPr>
                          <w:pStyle w:val="Header"/>
                          <w:tabs>
                            <w:tab w:val="clear" w:pos="4680"/>
                            <w:tab w:val="clear" w:pos="9360"/>
                          </w:tabs>
                          <w:jc w:val="center"/>
                          <w:rPr>
                            <w:caps/>
                            <w:color w:val="FFFFFF" w:themeColor="background1"/>
                          </w:rPr>
                        </w:pPr>
                        <w:r>
                          <w:rPr>
                            <w:caps/>
                            <w:color w:val="FFFFFF" w:themeColor="background1"/>
                          </w:rPr>
                          <w:t>EHR Usability Interview Questions</w:t>
                        </w:r>
                      </w:p>
                    </w:sdtContent>
                  </w:sdt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9121B"/>
    <w:multiLevelType w:val="hybridMultilevel"/>
    <w:tmpl w:val="A9D4D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92170"/>
    <w:multiLevelType w:val="hybridMultilevel"/>
    <w:tmpl w:val="E1062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B7D7F"/>
    <w:multiLevelType w:val="hybridMultilevel"/>
    <w:tmpl w:val="2B52783C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 w15:restartNumberingAfterBreak="0">
    <w:nsid w:val="1223090C"/>
    <w:multiLevelType w:val="hybridMultilevel"/>
    <w:tmpl w:val="90B4EF3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49F6AB3"/>
    <w:multiLevelType w:val="hybridMultilevel"/>
    <w:tmpl w:val="296677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6A1CA8"/>
    <w:multiLevelType w:val="hybridMultilevel"/>
    <w:tmpl w:val="4D0295D8"/>
    <w:lvl w:ilvl="0" w:tplc="069AA61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1B2F29"/>
    <w:multiLevelType w:val="hybridMultilevel"/>
    <w:tmpl w:val="AA0E6C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FC67C8"/>
    <w:multiLevelType w:val="hybridMultilevel"/>
    <w:tmpl w:val="64A8FA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4157A4"/>
    <w:multiLevelType w:val="hybridMultilevel"/>
    <w:tmpl w:val="613A7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6968A6"/>
    <w:multiLevelType w:val="hybridMultilevel"/>
    <w:tmpl w:val="634834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177DE5"/>
    <w:multiLevelType w:val="hybridMultilevel"/>
    <w:tmpl w:val="2B52783C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"/>
  </w:num>
  <w:num w:numId="5">
    <w:abstractNumId w:val="2"/>
  </w:num>
  <w:num w:numId="6">
    <w:abstractNumId w:val="9"/>
  </w:num>
  <w:num w:numId="7">
    <w:abstractNumId w:val="8"/>
  </w:num>
  <w:num w:numId="8">
    <w:abstractNumId w:val="4"/>
  </w:num>
  <w:num w:numId="9">
    <w:abstractNumId w:val="10"/>
  </w:num>
  <w:num w:numId="10">
    <w:abstractNumId w:val="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247"/>
    <w:rsid w:val="00007AAD"/>
    <w:rsid w:val="000220CE"/>
    <w:rsid w:val="0002405C"/>
    <w:rsid w:val="0003486E"/>
    <w:rsid w:val="00050253"/>
    <w:rsid w:val="00082965"/>
    <w:rsid w:val="0008677B"/>
    <w:rsid w:val="000A1CEC"/>
    <w:rsid w:val="001049D7"/>
    <w:rsid w:val="00110998"/>
    <w:rsid w:val="0013748B"/>
    <w:rsid w:val="0014136C"/>
    <w:rsid w:val="001417AE"/>
    <w:rsid w:val="001658F7"/>
    <w:rsid w:val="0019519B"/>
    <w:rsid w:val="001A18F7"/>
    <w:rsid w:val="00254514"/>
    <w:rsid w:val="00297871"/>
    <w:rsid w:val="002D5226"/>
    <w:rsid w:val="00310FB9"/>
    <w:rsid w:val="00315E3F"/>
    <w:rsid w:val="00354381"/>
    <w:rsid w:val="00374D50"/>
    <w:rsid w:val="00376FEB"/>
    <w:rsid w:val="00393493"/>
    <w:rsid w:val="00393CAB"/>
    <w:rsid w:val="003979F8"/>
    <w:rsid w:val="003C47F5"/>
    <w:rsid w:val="00437199"/>
    <w:rsid w:val="0044549E"/>
    <w:rsid w:val="00454A58"/>
    <w:rsid w:val="00473892"/>
    <w:rsid w:val="004A5C08"/>
    <w:rsid w:val="004E1CC4"/>
    <w:rsid w:val="00516659"/>
    <w:rsid w:val="005252F8"/>
    <w:rsid w:val="0053595E"/>
    <w:rsid w:val="00566B30"/>
    <w:rsid w:val="00586468"/>
    <w:rsid w:val="005A7B87"/>
    <w:rsid w:val="005B6C4A"/>
    <w:rsid w:val="0061257A"/>
    <w:rsid w:val="0062073A"/>
    <w:rsid w:val="00636DA9"/>
    <w:rsid w:val="00645C22"/>
    <w:rsid w:val="00697825"/>
    <w:rsid w:val="006D026F"/>
    <w:rsid w:val="006D1534"/>
    <w:rsid w:val="00715C37"/>
    <w:rsid w:val="007616C5"/>
    <w:rsid w:val="00763B8F"/>
    <w:rsid w:val="00792460"/>
    <w:rsid w:val="007E0B81"/>
    <w:rsid w:val="007E74F2"/>
    <w:rsid w:val="00803744"/>
    <w:rsid w:val="00835760"/>
    <w:rsid w:val="00842325"/>
    <w:rsid w:val="0086632F"/>
    <w:rsid w:val="0088588E"/>
    <w:rsid w:val="00886E0F"/>
    <w:rsid w:val="00897414"/>
    <w:rsid w:val="008A2168"/>
    <w:rsid w:val="008A5A53"/>
    <w:rsid w:val="008C347A"/>
    <w:rsid w:val="009057F9"/>
    <w:rsid w:val="00920B29"/>
    <w:rsid w:val="00930CB2"/>
    <w:rsid w:val="00941772"/>
    <w:rsid w:val="00945EA4"/>
    <w:rsid w:val="0098096A"/>
    <w:rsid w:val="009B4348"/>
    <w:rsid w:val="009D0543"/>
    <w:rsid w:val="009D5A26"/>
    <w:rsid w:val="009E30D7"/>
    <w:rsid w:val="009F5B81"/>
    <w:rsid w:val="00A03890"/>
    <w:rsid w:val="00A23B3A"/>
    <w:rsid w:val="00A408AC"/>
    <w:rsid w:val="00A7178D"/>
    <w:rsid w:val="00A77247"/>
    <w:rsid w:val="00A8377B"/>
    <w:rsid w:val="00A97DE8"/>
    <w:rsid w:val="00AA2C81"/>
    <w:rsid w:val="00AA7B93"/>
    <w:rsid w:val="00AB5D0F"/>
    <w:rsid w:val="00B07C4B"/>
    <w:rsid w:val="00B14794"/>
    <w:rsid w:val="00B418D4"/>
    <w:rsid w:val="00B67B44"/>
    <w:rsid w:val="00B81C25"/>
    <w:rsid w:val="00B91115"/>
    <w:rsid w:val="00BB2869"/>
    <w:rsid w:val="00C02765"/>
    <w:rsid w:val="00C0593C"/>
    <w:rsid w:val="00C10516"/>
    <w:rsid w:val="00C22DFA"/>
    <w:rsid w:val="00C236AA"/>
    <w:rsid w:val="00C33F3C"/>
    <w:rsid w:val="00C43D7B"/>
    <w:rsid w:val="00C643CD"/>
    <w:rsid w:val="00CC563D"/>
    <w:rsid w:val="00D86149"/>
    <w:rsid w:val="00DA02C1"/>
    <w:rsid w:val="00DA7DEA"/>
    <w:rsid w:val="00DB0CAB"/>
    <w:rsid w:val="00DC30E0"/>
    <w:rsid w:val="00DF010E"/>
    <w:rsid w:val="00E66DC8"/>
    <w:rsid w:val="00E90C04"/>
    <w:rsid w:val="00E9393A"/>
    <w:rsid w:val="00E975BF"/>
    <w:rsid w:val="00EB00C7"/>
    <w:rsid w:val="00EC14EC"/>
    <w:rsid w:val="00ED3664"/>
    <w:rsid w:val="00EE56D5"/>
    <w:rsid w:val="00EF3E15"/>
    <w:rsid w:val="00F320E6"/>
    <w:rsid w:val="00F3551E"/>
    <w:rsid w:val="00F466E7"/>
    <w:rsid w:val="00FA1D91"/>
    <w:rsid w:val="00FA7126"/>
    <w:rsid w:val="00FB04A7"/>
    <w:rsid w:val="00FB4876"/>
    <w:rsid w:val="00FC312B"/>
    <w:rsid w:val="00FD265F"/>
    <w:rsid w:val="00FD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1840B"/>
  <w15:chartTrackingRefBased/>
  <w15:docId w15:val="{FA6F35AE-C6B5-4279-9559-F4D970F40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43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0B29"/>
    <w:pPr>
      <w:ind w:left="720"/>
      <w:contextualSpacing/>
    </w:pPr>
  </w:style>
  <w:style w:type="table" w:styleId="TableGrid">
    <w:name w:val="Table Grid"/>
    <w:basedOn w:val="TableNormal"/>
    <w:uiPriority w:val="39"/>
    <w:rsid w:val="00920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1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17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17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7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7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7A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643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64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3CD"/>
  </w:style>
  <w:style w:type="paragraph" w:styleId="Footer">
    <w:name w:val="footer"/>
    <w:basedOn w:val="Normal"/>
    <w:link w:val="FooterChar"/>
    <w:uiPriority w:val="99"/>
    <w:unhideWhenUsed/>
    <w:rsid w:val="00C64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3CD"/>
  </w:style>
  <w:style w:type="paragraph" w:styleId="Revision">
    <w:name w:val="Revision"/>
    <w:hidden/>
    <w:uiPriority w:val="99"/>
    <w:semiHidden/>
    <w:rsid w:val="00FD26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ject_x0020_Number xmlns="6f59df3f-3433-4b3b-a682-8f195f0046d8">67</Project_x0020_Number>
    <_dlc_DocId xmlns="9dc4cfd4-51a1-465c-9c81-e081b89db614">2P7UPHFWA2WA-354-143586</_dlc_DocId>
    <_dlc_DocIdUrl xmlns="9dc4cfd4-51a1-465c-9c81-e081b89db614">
      <Url>https://ecriwebteam.ecri.org/sites/hdweb/_layouts/15/DocIdRedir.aspx?ID=2P7UPHFWA2WA-354-143586</Url>
      <Description>2P7UPHFWA2WA-354-143586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HD Article" ma:contentTypeID="0x0101006CFA5AB17003FC4198F20CCA3102F3C80057D9B9872F637A45A5CCF3F2A7E0F717" ma:contentTypeVersion="9" ma:contentTypeDescription="Standard styles for all HD Articles" ma:contentTypeScope="" ma:versionID="9fc9d40bbef1098c18fb8d8edfc85e5f">
  <xsd:schema xmlns:xsd="http://www.w3.org/2001/XMLSchema" xmlns:xs="http://www.w3.org/2001/XMLSchema" xmlns:p="http://schemas.microsoft.com/office/2006/metadata/properties" xmlns:ns2="9dc4cfd4-51a1-465c-9c81-e081b89db614" xmlns:ns3="6f59df3f-3433-4b3b-a682-8f195f0046d8" targetNamespace="http://schemas.microsoft.com/office/2006/metadata/properties" ma:root="true" ma:fieldsID="3980e393f5b34f98ab7b45997e2bec2f" ns2:_="" ns3:_="">
    <xsd:import namespace="9dc4cfd4-51a1-465c-9c81-e081b89db614"/>
    <xsd:import namespace="6f59df3f-3433-4b3b-a682-8f195f0046d8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Project_x0020_Number"/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4cfd4-51a1-465c-9c81-e081b89db614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59df3f-3433-4b3b-a682-8f195f0046d8" elementFormDefault="qualified">
    <xsd:import namespace="http://schemas.microsoft.com/office/2006/documentManagement/types"/>
    <xsd:import namespace="http://schemas.microsoft.com/office/infopath/2007/PartnerControls"/>
    <xsd:element name="Project_x0020_Number" ma:index="11" ma:displayName="Project Number" ma:decimals="0" ma:description="Associated project number" ma:indexed="true" ma:internalName="Project_x0020_Number" ma:percentage="FALSE">
      <xsd:simpleType>
        <xsd:restriction base="dms:Number">
          <xsd:maxInclusive value="999"/>
          <xsd:minInclusive value="1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456782-39CB-47C0-989B-E6E0A7C67164}">
  <ds:schemaRefs>
    <ds:schemaRef ds:uri="http://schemas.microsoft.com/office/2006/metadata/properties"/>
    <ds:schemaRef ds:uri="http://schemas.microsoft.com/office/infopath/2007/PartnerControls"/>
    <ds:schemaRef ds:uri="6f59df3f-3433-4b3b-a682-8f195f0046d8"/>
    <ds:schemaRef ds:uri="9dc4cfd4-51a1-465c-9c81-e081b89db614"/>
  </ds:schemaRefs>
</ds:datastoreItem>
</file>

<file path=customXml/itemProps2.xml><?xml version="1.0" encoding="utf-8"?>
<ds:datastoreItem xmlns:ds="http://schemas.openxmlformats.org/officeDocument/2006/customXml" ds:itemID="{3CF6A4C9-0DE8-43CB-B423-2546F7AADE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2A9098-02D5-4C0B-AC0B-BE0054E27E70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9B3A624D-1E1A-489B-842A-67CAFD2C6F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c4cfd4-51a1-465c-9c81-e081b89db614"/>
    <ds:schemaRef ds:uri="6f59df3f-3433-4b3b-a682-8f195f0046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FC62AB2-D1F2-4A25-BD94-B923DFEF5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52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HR Usability Interview Questions</vt:lpstr>
    </vt:vector>
  </TitlesOfParts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HR Usability Interview Questions</dc:title>
  <dc:subject/>
  <dc:creator>Alisha Acosta</dc:creator>
  <cp:keywords/>
  <dc:description/>
  <cp:lastModifiedBy>Tremoulet, Patrice</cp:lastModifiedBy>
  <cp:revision>4</cp:revision>
  <cp:lastPrinted>2019-06-24T15:47:00Z</cp:lastPrinted>
  <dcterms:created xsi:type="dcterms:W3CDTF">2019-11-08T18:55:00Z</dcterms:created>
  <dcterms:modified xsi:type="dcterms:W3CDTF">2019-11-08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FA5AB17003FC4198F20CCA3102F3C80057D9B9872F637A45A5CCF3F2A7E0F717</vt:lpwstr>
  </property>
  <property fmtid="{D5CDD505-2E9C-101B-9397-08002B2CF9AE}" pid="3" name="_dlc_DocIdItemGuid">
    <vt:lpwstr>97d854d7-3ac5-4b80-a385-57fa30573c17</vt:lpwstr>
  </property>
</Properties>
</file>